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D8D6C" w14:textId="6FC9553D" w:rsidR="005461F0" w:rsidRDefault="0049673C" w:rsidP="005461F0">
      <w:pPr>
        <w:spacing w:after="0" w:line="240" w:lineRule="auto"/>
        <w:ind w:left="-851" w:right="-354"/>
        <w:rPr>
          <w:lang w:val="en-GB"/>
        </w:rPr>
      </w:pPr>
      <w:r>
        <w:rPr>
          <w:lang w:val="en-GB"/>
        </w:rPr>
        <w:t>Supplementary Table S</w:t>
      </w:r>
      <w:r w:rsidR="00C2793C">
        <w:rPr>
          <w:lang w:val="en-GB"/>
        </w:rPr>
        <w:t>2</w:t>
      </w:r>
      <w:r w:rsidR="005461F0">
        <w:rPr>
          <w:lang w:val="en-GB"/>
        </w:rPr>
        <w:t xml:space="preserve">: </w:t>
      </w:r>
      <w:bookmarkStart w:id="0" w:name="_Hlk191024096"/>
      <w:r w:rsidR="005461F0">
        <w:rPr>
          <w:lang w:val="en-GB"/>
        </w:rPr>
        <w:t>Institutional variables of the hospitals where the study women delivered (QUALI-DEC)</w:t>
      </w:r>
      <w:bookmarkEnd w:id="0"/>
    </w:p>
    <w:tbl>
      <w:tblPr>
        <w:tblStyle w:val="Grilledutableau"/>
        <w:tblpPr w:leftFromText="141" w:rightFromText="141" w:vertAnchor="text" w:tblpX="-1013" w:tblpY="1"/>
        <w:tblOverlap w:val="never"/>
        <w:tblW w:w="10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275"/>
        <w:gridCol w:w="1134"/>
        <w:gridCol w:w="1134"/>
        <w:gridCol w:w="1134"/>
        <w:gridCol w:w="1276"/>
      </w:tblGrid>
      <w:tr w:rsidR="005461F0" w14:paraId="3C51B5E0" w14:textId="77777777" w:rsidTr="005461F0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72980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stitutional variables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FCEFF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37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gentine (N=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4C8A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04" w:right="-11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rkina Faso (N=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29B7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37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ailand (N=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30B2E" w14:textId="4C181A6F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37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et</w:t>
            </w:r>
            <w:r w:rsidR="00AA2C79">
              <w:rPr>
                <w:b/>
                <w:bCs/>
                <w:sz w:val="18"/>
                <w:szCs w:val="18"/>
              </w:rPr>
              <w:t xml:space="preserve"> N</w:t>
            </w:r>
            <w:r>
              <w:rPr>
                <w:b/>
                <w:bCs/>
                <w:sz w:val="18"/>
                <w:szCs w:val="18"/>
              </w:rPr>
              <w:t>am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0D394" w14:textId="77777777" w:rsidR="005461F0" w:rsidRDefault="005461F0" w:rsidP="005461F0">
            <w:pPr>
              <w:tabs>
                <w:tab w:val="left" w:pos="178"/>
              </w:tabs>
              <w:spacing w:after="0" w:line="240" w:lineRule="auto"/>
              <w:ind w:left="-106" w:right="-10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of women (N=2092)</w:t>
            </w:r>
          </w:p>
        </w:tc>
      </w:tr>
      <w:tr w:rsidR="005461F0" w14:paraId="12F5DAAA" w14:textId="77777777" w:rsidTr="005461F0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BB1570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ferral level,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232F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-639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204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-639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5D30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-639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DC86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-639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ED45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right="-639"/>
              <w:rPr>
                <w:sz w:val="18"/>
                <w:szCs w:val="18"/>
                <w:lang w:val="en-GB"/>
              </w:rPr>
            </w:pPr>
          </w:p>
        </w:tc>
      </w:tr>
      <w:tr w:rsidR="005461F0" w14:paraId="1A639F74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26E4A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 – Secondary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E187A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C314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D06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4B5E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2C7B1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9 (53.5)</w:t>
            </w:r>
          </w:p>
        </w:tc>
      </w:tr>
      <w:tr w:rsidR="005461F0" w14:paraId="6500CAB9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8E9EC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2F93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ED3B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E2566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D79D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736D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3 (46.5)</w:t>
            </w:r>
          </w:p>
        </w:tc>
      </w:tr>
      <w:tr w:rsidR="005461F0" w:rsidRPr="00AA2C79" w14:paraId="564C8E20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E0082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ny private practice in the maternity unit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166B3F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D189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453DB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1E8F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29DC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461F0" w14:paraId="6F65783E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347F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C1E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BA079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83A11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87E89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B1806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1 (46.4)</w:t>
            </w:r>
          </w:p>
        </w:tc>
      </w:tr>
      <w:tr w:rsidR="005461F0" w14:paraId="34A84462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2C91A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private ward or facilit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B78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4C2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E3DC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4D6A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C87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1 (53.6)</w:t>
            </w:r>
          </w:p>
        </w:tc>
      </w:tr>
      <w:tr w:rsidR="005461F0" w14:paraId="72388FDC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43952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eaching facility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27D0D6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3779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07BA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4A9A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D72C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461F0" w14:paraId="35D4E06D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3CFD9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9AB7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318B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9132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A39A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E274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8 (22.4)</w:t>
            </w:r>
          </w:p>
        </w:tc>
      </w:tr>
      <w:tr w:rsidR="005461F0" w14:paraId="712D67EC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7A15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523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8F8F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43EFF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1B50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B634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24 (77.6)</w:t>
            </w:r>
          </w:p>
        </w:tc>
      </w:tr>
      <w:tr w:rsidR="005461F0" w:rsidRPr="00AA2C79" w14:paraId="7870003B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8B899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esence of a functioning US machine in delivery ward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CECD2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0351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1A5D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43E49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6693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461F0" w14:paraId="64404D78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5C4AD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1AC1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4C56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F3A36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90195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E9469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3 (24.5)</w:t>
            </w:r>
          </w:p>
        </w:tc>
      </w:tr>
      <w:tr w:rsidR="005461F0" w14:paraId="51C284EB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DFD2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F2BF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8BA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AACF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6ADE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B3811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9 (75.5)</w:t>
            </w:r>
          </w:p>
        </w:tc>
      </w:tr>
      <w:tr w:rsidR="005461F0" w:rsidRPr="00AA2C79" w14:paraId="60E44854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213AC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manence of an anaesthetist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698154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3572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3FCCA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5A80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AE0F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461F0" w14:paraId="007DEF61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7A325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A9A1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EB95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86A9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D732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77C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1 (55.0)</w:t>
            </w:r>
          </w:p>
        </w:tc>
      </w:tr>
      <w:tr w:rsidR="005461F0" w14:paraId="05B654EF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506CB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A08B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5D12F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C60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C43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5AF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1 (45.0)</w:t>
            </w:r>
          </w:p>
        </w:tc>
      </w:tr>
      <w:tr w:rsidR="005461F0" w:rsidRPr="00AA2C79" w14:paraId="5A0A99FB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1111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ny individual delivery room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CC948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A4F89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A34FA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F3E7A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C9846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461F0" w14:paraId="126F5162" w14:textId="77777777" w:rsidTr="005461F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2965" w14:textId="77777777" w:rsidR="005461F0" w:rsidRDefault="005461F0" w:rsidP="005461F0">
            <w:pPr>
              <w:tabs>
                <w:tab w:val="left" w:pos="315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AE12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90B9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8F734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523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F1E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4 (74.8)</w:t>
            </w:r>
          </w:p>
        </w:tc>
      </w:tr>
      <w:tr w:rsidR="005461F0" w14:paraId="71015568" w14:textId="77777777" w:rsidTr="005461F0">
        <w:trPr>
          <w:trHeight w:val="325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CDC1" w14:textId="77777777" w:rsidR="005461F0" w:rsidRDefault="005461F0" w:rsidP="005461F0">
            <w:pPr>
              <w:tabs>
                <w:tab w:val="left" w:pos="315"/>
              </w:tabs>
              <w:spacing w:after="0" w:line="240" w:lineRule="auto"/>
              <w:ind w:left="171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F44F3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4DDF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35B4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D2697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2D6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8 (25.2)</w:t>
            </w:r>
          </w:p>
        </w:tc>
      </w:tr>
      <w:tr w:rsidR="005461F0" w14:paraId="5BDE30DD" w14:textId="77777777" w:rsidTr="005461F0">
        <w:trPr>
          <w:trHeight w:val="343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67A6E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ind w:right="-112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umber of births per one midwife/nurse per day, </w:t>
            </w:r>
            <w:r>
              <w:rPr>
                <w:b/>
                <w:bCs/>
                <w:sz w:val="16"/>
                <w:szCs w:val="16"/>
                <w:lang w:val="en-GB"/>
              </w:rPr>
              <w:t>median (Q1-Q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3AD5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 (0.5 – 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DEB93" w14:textId="77777777" w:rsidR="005461F0" w:rsidRDefault="005461F0" w:rsidP="005461F0">
            <w:pPr>
              <w:tabs>
                <w:tab w:val="left" w:pos="171"/>
              </w:tabs>
              <w:spacing w:after="0" w:line="240" w:lineRule="auto"/>
              <w:ind w:left="-113" w:right="-111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 (1.1 – 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341BE" w14:textId="77777777" w:rsidR="005461F0" w:rsidRDefault="005461F0" w:rsidP="005461F0">
            <w:pPr>
              <w:tabs>
                <w:tab w:val="left" w:pos="175"/>
              </w:tabs>
              <w:spacing w:after="0" w:line="240" w:lineRule="auto"/>
              <w:ind w:left="-109" w:right="-10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 (0.8 – 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D99C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05" w:right="-109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 (0.5 –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2095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 (0.8 – 1.4)</w:t>
            </w:r>
          </w:p>
        </w:tc>
      </w:tr>
      <w:tr w:rsidR="005461F0" w14:paraId="65EB00FF" w14:textId="77777777" w:rsidTr="005461F0">
        <w:trPr>
          <w:trHeight w:val="349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86B1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umber of births per one obstetrician per day, </w:t>
            </w:r>
            <w:r>
              <w:rPr>
                <w:b/>
                <w:bCs/>
                <w:sz w:val="16"/>
                <w:szCs w:val="16"/>
                <w:lang w:val="en-GB"/>
              </w:rPr>
              <w:t>median (Q1-Q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D308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 (0.6 – 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BB18B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13" w:right="-111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 (4.0 – 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6D6B1" w14:textId="77777777" w:rsidR="005461F0" w:rsidRDefault="005461F0" w:rsidP="005461F0">
            <w:pPr>
              <w:spacing w:after="0" w:line="240" w:lineRule="auto"/>
              <w:ind w:left="-109" w:right="-10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 (3.5 – 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7432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05" w:right="-10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 (2.1 – 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81CF0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7 (2.0 – 4.9)</w:t>
            </w:r>
          </w:p>
        </w:tc>
      </w:tr>
      <w:tr w:rsidR="005461F0" w14:paraId="670AE4E7" w14:textId="77777777" w:rsidTr="005461F0">
        <w:trPr>
          <w:trHeight w:val="31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205D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umber of births per admission bed per day, </w:t>
            </w:r>
            <w:r>
              <w:rPr>
                <w:b/>
                <w:bCs/>
                <w:sz w:val="16"/>
                <w:szCs w:val="16"/>
                <w:lang w:val="en-GB"/>
              </w:rPr>
              <w:t>median (Q1-Q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4E94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 (0.7 – 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3F7B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13" w:right="-111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 (1.7 –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748F9" w14:textId="77777777" w:rsidR="005461F0" w:rsidRDefault="005461F0" w:rsidP="005461F0">
            <w:pPr>
              <w:tabs>
                <w:tab w:val="left" w:pos="175"/>
              </w:tabs>
              <w:spacing w:after="0" w:line="240" w:lineRule="auto"/>
              <w:ind w:left="-109" w:right="-10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 (0.7 – 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73288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05" w:right="-109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 (0.9 – 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361E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1 (0.8 – 2.1)</w:t>
            </w:r>
          </w:p>
        </w:tc>
      </w:tr>
      <w:tr w:rsidR="005461F0" w14:paraId="0AE7FA37" w14:textId="77777777" w:rsidTr="005461F0">
        <w:trPr>
          <w:trHeight w:val="273"/>
        </w:trPr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C611D" w14:textId="77777777" w:rsidR="005461F0" w:rsidRDefault="005461F0" w:rsidP="005461F0">
            <w:pPr>
              <w:tabs>
                <w:tab w:val="left" w:pos="173"/>
              </w:tabs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umber of births per delivery bed per day, </w:t>
            </w:r>
            <w:r>
              <w:rPr>
                <w:b/>
                <w:bCs/>
                <w:sz w:val="16"/>
                <w:szCs w:val="16"/>
                <w:lang w:val="en-GB"/>
              </w:rPr>
              <w:t>median (Q1-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65E4B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 (0.9 – 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FC2509" w14:textId="77777777" w:rsidR="005461F0" w:rsidRDefault="005461F0" w:rsidP="005461F0">
            <w:pPr>
              <w:tabs>
                <w:tab w:val="left" w:pos="171"/>
              </w:tabs>
              <w:spacing w:after="0" w:line="240" w:lineRule="auto"/>
              <w:ind w:left="-113" w:right="-111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 (1.7 – 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5902D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09" w:right="-10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 (1.4 – 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8FA3F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ind w:left="-105" w:right="-109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 (1.8 – 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450BF2" w14:textId="77777777" w:rsidR="005461F0" w:rsidRDefault="005461F0" w:rsidP="005461F0">
            <w:pPr>
              <w:tabs>
                <w:tab w:val="left" w:pos="142"/>
              </w:tabs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1 (1.4 – 3.0)</w:t>
            </w:r>
          </w:p>
        </w:tc>
      </w:tr>
    </w:tbl>
    <w:p w14:paraId="0076C569" w14:textId="77777777" w:rsidR="005461F0" w:rsidRDefault="005461F0" w:rsidP="005461F0">
      <w:pPr>
        <w:spacing w:after="0" w:line="240" w:lineRule="auto"/>
        <w:ind w:left="-851" w:right="-354"/>
        <w:rPr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*</w:t>
      </w:r>
      <w:r>
        <w:rPr>
          <w:sz w:val="18"/>
          <w:szCs w:val="18"/>
          <w:lang w:val="en-GB"/>
        </w:rPr>
        <w:t>Characteristics of the hospital where the woman delivered</w:t>
      </w:r>
    </w:p>
    <w:p w14:paraId="678004CE" w14:textId="77777777" w:rsidR="005461F0" w:rsidRDefault="005461F0" w:rsidP="005461F0">
      <w:pPr>
        <w:spacing w:after="0" w:line="240" w:lineRule="auto"/>
        <w:ind w:left="-851" w:right="-354"/>
        <w:rPr>
          <w:sz w:val="18"/>
          <w:szCs w:val="18"/>
          <w:lang w:val="en-US"/>
        </w:rPr>
      </w:pPr>
      <w:r>
        <w:rPr>
          <w:sz w:val="18"/>
          <w:szCs w:val="18"/>
          <w:lang w:val="en-GB"/>
        </w:rPr>
        <w:t>US: Ultrasound</w:t>
      </w:r>
    </w:p>
    <w:p w14:paraId="23EE0B50" w14:textId="77777777" w:rsidR="00610308" w:rsidRDefault="00610308"/>
    <w:sectPr w:rsidR="00610308" w:rsidSect="00C8012F"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12F"/>
    <w:rsid w:val="000931FB"/>
    <w:rsid w:val="0049673C"/>
    <w:rsid w:val="005461F0"/>
    <w:rsid w:val="00610308"/>
    <w:rsid w:val="006168A3"/>
    <w:rsid w:val="006D4001"/>
    <w:rsid w:val="007365B8"/>
    <w:rsid w:val="00AA2C79"/>
    <w:rsid w:val="00C2793C"/>
    <w:rsid w:val="00C40FD0"/>
    <w:rsid w:val="00C8012F"/>
    <w:rsid w:val="00DF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45B5E"/>
  <w15:chartTrackingRefBased/>
  <w15:docId w15:val="{38A73699-62F5-4A2E-83A9-75A44C39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12F"/>
    <w:pPr>
      <w:spacing w:after="120" w:line="360" w:lineRule="auto"/>
      <w:jc w:val="both"/>
    </w:pPr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801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7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etcheverry</dc:creator>
  <cp:keywords/>
  <dc:description/>
  <cp:lastModifiedBy>Camille Etcheverry</cp:lastModifiedBy>
  <cp:revision>7</cp:revision>
  <dcterms:created xsi:type="dcterms:W3CDTF">2023-07-24T07:43:00Z</dcterms:created>
  <dcterms:modified xsi:type="dcterms:W3CDTF">2025-06-30T14:12:00Z</dcterms:modified>
</cp:coreProperties>
</file>